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655" w:rsidRDefault="00F64655" w:rsidP="00F64655">
      <w:pPr>
        <w:rPr>
          <w:rFonts w:ascii="Times New Roman" w:hAnsi="Times New Roman" w:cs="Times New Roman"/>
          <w:lang w:bidi="en-US"/>
        </w:rPr>
      </w:pPr>
      <w:r w:rsidRPr="00F02AE6">
        <w:rPr>
          <w:rFonts w:ascii="Times New Roman" w:hAnsi="Times New Roman" w:cs="Times New Roman"/>
          <w:lang w:bidi="en-US"/>
        </w:rPr>
        <w:t>Additional file 1 Table S1</w:t>
      </w:r>
      <w:r>
        <w:rPr>
          <w:rFonts w:ascii="Times New Roman" w:hAnsi="Times New Roman" w:cs="Times New Roman"/>
          <w:lang w:bidi="en-US"/>
        </w:rPr>
        <w:t xml:space="preserve">. </w:t>
      </w:r>
    </w:p>
    <w:p w:rsidR="00F64655" w:rsidRDefault="00F64655" w:rsidP="00F64655">
      <w:pPr>
        <w:jc w:val="center"/>
        <w:rPr>
          <w:rFonts w:ascii="Times New Roman" w:hAnsi="Times New Roman" w:cs="Times New Roman"/>
          <w:lang w:bidi="en-US"/>
        </w:rPr>
      </w:pPr>
      <w:r w:rsidRPr="0038190A">
        <w:rPr>
          <w:rFonts w:ascii="Times New Roman" w:hAnsi="Times New Roman" w:cs="Times New Roman"/>
          <w:lang w:bidi="en-US"/>
        </w:rPr>
        <w:t>Primers used in this article</w:t>
      </w:r>
    </w:p>
    <w:tbl>
      <w:tblPr>
        <w:tblW w:w="8828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3"/>
        <w:gridCol w:w="4391"/>
        <w:gridCol w:w="2587"/>
        <w:gridCol w:w="287"/>
      </w:tblGrid>
      <w:tr w:rsidR="00F64655" w:rsidRPr="009721F5" w:rsidTr="00F64655">
        <w:trPr>
          <w:gridAfter w:val="1"/>
          <w:wAfter w:w="287" w:type="dxa"/>
          <w:trHeight w:val="296"/>
          <w:jc w:val="center"/>
        </w:trPr>
        <w:tc>
          <w:tcPr>
            <w:tcW w:w="156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bCs/>
              </w:rPr>
            </w:pPr>
            <w:r w:rsidRPr="0038190A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43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bCs/>
              </w:rPr>
            </w:pPr>
            <w:r w:rsidRPr="0038190A">
              <w:rPr>
                <w:rFonts w:ascii="Times New Roman" w:hAnsi="Times New Roman" w:cs="Times New Roman"/>
                <w:bCs/>
              </w:rPr>
              <w:t>Nucleotide sequence (5'→3')</w:t>
            </w:r>
          </w:p>
        </w:tc>
        <w:tc>
          <w:tcPr>
            <w:tcW w:w="258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bCs/>
              </w:rPr>
            </w:pPr>
            <w:r w:rsidRPr="0038190A">
              <w:rPr>
                <w:rFonts w:ascii="Times New Roman" w:hAnsi="Times New Roman" w:cs="Times New Roman"/>
                <w:bCs/>
              </w:rPr>
              <w:t>Purpose</w:t>
            </w: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7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AAGACCTCCCGAGCAA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enome Walking and Tail-PCR</w:t>
            </w: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AAACTGGTGCCACCCT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ACCCTGGGTCTTCAACTA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4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ACTGTGCCACTAATAGACC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5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AAGCCACCTGGTTTCAC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60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6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AGGACAAGACCACGGGAAC</w:t>
            </w: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15"/>
          <w:jc w:val="center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1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GGTACCACTTTCAAGAGCGAGTTTATC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</w:tcBorders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</w:t>
            </w: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 xml:space="preserve"> promoter activity</w:t>
            </w: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2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GGTACCGCGGTCAACGAAACAA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3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GGTACCAGCTCTACAATCCGGCACT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13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4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GGTACCATGCTTGTCGTACTGTTTAG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5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GGTACCGAATGGGTCTATTAGTGGC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6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GGTACCATTATGCCTGGTTATTGAC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1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GCTCGAGGCAGGAACAGTTCCAGTAT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2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GCTCGAGGACCTCCCGAGCAAACC</w:t>
            </w: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F</w:t>
            </w:r>
          </w:p>
        </w:tc>
        <w:tc>
          <w:tcPr>
            <w:tcW w:w="4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TGTATGACCAGTCCCGGTT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</w:tcBorders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 xml:space="preserve">qRT-PCR </w:t>
            </w: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dHSF1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TCCCGGTGACACCTTTCT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22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ATCGGAGCTAAGCACCTGG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22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TGCTCAACACTCCGTCCTTG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26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AGCAGACGACAGTCCGAA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26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TCAGTTTCGCTGTACCCGT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60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ATGATGAGGAGAGGCTTGCG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60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TTCGACCGCGGCTATATCT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70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ATCCAGGCCAAGAACGGTTT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70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AGCTCCTTCTGCTTGTGT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90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TCCCTCCTTGCCTCTGGGT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90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ACACTGTTCATGTACACAATGCGG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105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TGCCATGGCGGTTGTAGGG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P105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TGCTGCTTGGCGCCGTAT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BP1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GGAAAGACTACGGTGCAAA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BP1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TATTCTTCTCCAGGTCGTCA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0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Sip1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GAGGACGCCAAGCTTTACA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Sip1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GGATCCTGCAGGTTAGCT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β-actin-F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CGTGACCTTACAGACTACCT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96"/>
          <w:jc w:val="center"/>
        </w:trPr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β-actin-R</w:t>
            </w:r>
          </w:p>
        </w:tc>
        <w:tc>
          <w:tcPr>
            <w:tcW w:w="4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TACCAGCGGATTCCATAC</w:t>
            </w:r>
          </w:p>
        </w:tc>
        <w:tc>
          <w:tcPr>
            <w:tcW w:w="2874" w:type="dxa"/>
            <w:gridSpan w:val="2"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64655" w:rsidRPr="0038190A" w:rsidTr="00F6465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1180"/>
          <w:jc w:val="center"/>
        </w:trPr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F1-RNAi-F</w:t>
            </w:r>
          </w:p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HSF1-RNAi-R</w:t>
            </w:r>
          </w:p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GFP-RNAi-F</w:t>
            </w:r>
          </w:p>
          <w:p w:rsidR="00F64655" w:rsidRPr="0038190A" w:rsidRDefault="00F64655" w:rsidP="00D53353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i/>
                <w:sz w:val="20"/>
                <w:szCs w:val="20"/>
              </w:rPr>
              <w:t>GFP-RNAi-R</w:t>
            </w:r>
          </w:p>
        </w:tc>
        <w:tc>
          <w:tcPr>
            <w:tcW w:w="4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ATCAGTGCCAAGCAGCCGAAGC</w:t>
            </w:r>
          </w:p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AAACGCTGGAGGGGTCACAAGG</w:t>
            </w:r>
          </w:p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GGATCCTAATACGACTCACTATAGGGATC</w:t>
            </w:r>
          </w:p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8190A">
              <w:rPr>
                <w:rFonts w:ascii="Times New Roman" w:hAnsi="Times New Roman" w:cs="Times New Roman"/>
                <w:sz w:val="20"/>
                <w:szCs w:val="20"/>
              </w:rPr>
              <w:t>CTTGTACAGCTCGTCCATGC</w:t>
            </w:r>
          </w:p>
        </w:tc>
        <w:tc>
          <w:tcPr>
            <w:tcW w:w="2874" w:type="dxa"/>
            <w:gridSpan w:val="2"/>
            <w:tcBorders>
              <w:bottom w:val="single" w:sz="4" w:space="0" w:color="auto"/>
            </w:tcBorders>
          </w:tcPr>
          <w:p w:rsidR="00F64655" w:rsidRPr="0038190A" w:rsidRDefault="00F64655" w:rsidP="00D533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23FE1" w:rsidRPr="00F64655" w:rsidRDefault="00623FE1" w:rsidP="00F64655">
      <w:pPr>
        <w:rPr>
          <w:rFonts w:hint="eastAsia"/>
        </w:rPr>
      </w:pPr>
      <w:bookmarkStart w:id="0" w:name="_GoBack"/>
      <w:bookmarkEnd w:id="0"/>
    </w:p>
    <w:sectPr w:rsidR="00623FE1" w:rsidRPr="00F646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9E4" w:rsidRDefault="006D69E4" w:rsidP="00346486">
      <w:r>
        <w:separator/>
      </w:r>
    </w:p>
  </w:endnote>
  <w:endnote w:type="continuationSeparator" w:id="0">
    <w:p w:rsidR="006D69E4" w:rsidRDefault="006D69E4" w:rsidP="003464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9E4" w:rsidRDefault="006D69E4" w:rsidP="00346486">
      <w:r>
        <w:separator/>
      </w:r>
    </w:p>
  </w:footnote>
  <w:footnote w:type="continuationSeparator" w:id="0">
    <w:p w:rsidR="006D69E4" w:rsidRDefault="006D69E4" w:rsidP="003464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5047"/>
    <w:rsid w:val="00044E49"/>
    <w:rsid w:val="000E71E8"/>
    <w:rsid w:val="0010236D"/>
    <w:rsid w:val="00184946"/>
    <w:rsid w:val="002128BF"/>
    <w:rsid w:val="00280108"/>
    <w:rsid w:val="00346486"/>
    <w:rsid w:val="003533CB"/>
    <w:rsid w:val="004608D4"/>
    <w:rsid w:val="004F5CD7"/>
    <w:rsid w:val="0054199F"/>
    <w:rsid w:val="005C7CD9"/>
    <w:rsid w:val="00623FE1"/>
    <w:rsid w:val="006D69E4"/>
    <w:rsid w:val="006E1D6A"/>
    <w:rsid w:val="007C5DED"/>
    <w:rsid w:val="009A3210"/>
    <w:rsid w:val="00A563D1"/>
    <w:rsid w:val="00BA6436"/>
    <w:rsid w:val="00BC19B4"/>
    <w:rsid w:val="00BF6350"/>
    <w:rsid w:val="00C14A78"/>
    <w:rsid w:val="00C324F3"/>
    <w:rsid w:val="00C4298E"/>
    <w:rsid w:val="00CC1755"/>
    <w:rsid w:val="00D15A42"/>
    <w:rsid w:val="00D16926"/>
    <w:rsid w:val="00E05A17"/>
    <w:rsid w:val="00EE5047"/>
    <w:rsid w:val="00F6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F69E4"/>
  <w15:chartTrackingRefBased/>
  <w15:docId w15:val="{66D09D3C-C3A5-4ED6-B4F4-715557181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648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48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48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486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4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8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3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9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</TotalTime>
  <Pages>1</Pages>
  <Words>219</Words>
  <Characters>1252</Characters>
  <Application>Microsoft Office Word</Application>
  <DocSecurity>0</DocSecurity>
  <Lines>10</Lines>
  <Paragraphs>2</Paragraphs>
  <ScaleCrop>false</ScaleCrop>
  <Company>china</Company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xin zhang</cp:lastModifiedBy>
  <cp:revision>15</cp:revision>
  <dcterms:created xsi:type="dcterms:W3CDTF">2016-12-27T08:26:00Z</dcterms:created>
  <dcterms:modified xsi:type="dcterms:W3CDTF">2020-01-27T05:50:00Z</dcterms:modified>
</cp:coreProperties>
</file>